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Each database retrieval strategy</w:t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6644"/>
        <w:gridCol w:w="1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arch</w:t>
            </w:r>
          </w:p>
        </w:tc>
        <w:tc>
          <w:tcPr>
            <w:tcW w:w="664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Query</w:t>
            </w:r>
          </w:p>
        </w:tc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sults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1</w:t>
            </w:r>
          </w:p>
        </w:tc>
        <w:tc>
          <w:tcPr>
            <w:tcW w:w="664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lirium[MeSH Terms]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ostoperative delirium[Title/Abstract]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R acute confusional </w:t>
            </w:r>
            <w:r>
              <w:rPr>
                <w:rFonts w:hint="default" w:ascii="Times New Roman" w:hAnsi="Times New Roman" w:cs="Times New Roman"/>
                <w:lang w:eastAsia="zh-CN"/>
              </w:rPr>
              <w:t>syndrom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[Title/Abstract] OR subacute </w:t>
            </w:r>
            <w:r>
              <w:rPr>
                <w:rFonts w:hint="default" w:ascii="Times New Roman" w:hAnsi="Times New Roman" w:cs="Times New Roman"/>
                <w:lang w:eastAsia="zh-CN"/>
              </w:rPr>
              <w:t>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lirium</w:t>
            </w:r>
            <w:r>
              <w:rPr>
                <w:rFonts w:hint="default" w:ascii="Times New Roman" w:hAnsi="Times New Roman" w:cs="Times New Roman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lang w:eastAsia="zh-CN"/>
              </w:rPr>
              <w:t>transient mental disorde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[Title/Abstract] OR mixed </w:t>
            </w:r>
            <w:r>
              <w:rPr>
                <w:rFonts w:hint="default" w:ascii="Times New Roman" w:hAnsi="Times New Roman" w:cs="Times New Roman"/>
                <w:lang w:eastAsia="zh-CN"/>
              </w:rPr>
              <w:t>o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igin </w:t>
            </w:r>
            <w:r>
              <w:rPr>
                <w:rFonts w:hint="default" w:ascii="Times New Roman" w:hAnsi="Times New Roman" w:cs="Times New Roman"/>
                <w:lang w:eastAsia="zh-CN"/>
              </w:rPr>
              <w:t>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lirium[Title/Abstract]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confusion*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[Title/Abstract]</w:t>
            </w:r>
          </w:p>
        </w:tc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1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2</w:t>
            </w:r>
          </w:p>
        </w:tc>
        <w:tc>
          <w:tcPr>
            <w:tcW w:w="664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ad and neck[Title/Abstract] OR oral[Title/Abstract] OR mouth[Title/Abstract] OR tongue[Title/Abstract] OR laryngitis*[Title/Abstract] OR pharynx*[Title/Abstract] OR nasopharyngeal*[Title/Abstract] OR hypopharyn*[Title/Abstract] OR oropharynx*[Title/Abstract]</w:t>
            </w:r>
          </w:p>
        </w:tc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926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3</w:t>
            </w:r>
          </w:p>
        </w:tc>
        <w:tc>
          <w:tcPr>
            <w:tcW w:w="664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n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oplasms[MeSH Terms] OR cancer[Title/Abstract] OR tumor[Title/Abstract] OR malignancy[Title/Abstract] OR carcinoma[Title/Abstract]</w:t>
            </w:r>
          </w:p>
        </w:tc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1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4</w:t>
            </w:r>
          </w:p>
        </w:tc>
        <w:tc>
          <w:tcPr>
            <w:tcW w:w="664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cs="Times New Roman"/>
                <w:lang w:eastAsia="zh-CN"/>
              </w:rPr>
              <w:t>AN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#3</w:t>
            </w:r>
          </w:p>
        </w:tc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37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5</w:t>
            </w:r>
          </w:p>
        </w:tc>
        <w:tc>
          <w:tcPr>
            <w:tcW w:w="664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isk </w:t>
            </w:r>
            <w:r>
              <w:rPr>
                <w:rFonts w:hint="default" w:ascii="Times New Roman" w:hAnsi="Times New Roman" w:cs="Times New Roman"/>
                <w:lang w:eastAsia="zh-CN"/>
              </w:rPr>
              <w:t>f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ctors[MeSH Terms] OR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isk[Title/Abstract] OR factor*[Title/Abstract] OR predict*[Title/Abstract] </w:t>
            </w:r>
          </w:p>
        </w:tc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7085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6</w:t>
            </w:r>
          </w:p>
        </w:tc>
        <w:tc>
          <w:tcPr>
            <w:tcW w:w="664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1 AND #</w:t>
            </w:r>
            <w:r>
              <w:rPr>
                <w:rFonts w:hint="default" w:ascii="Times New Roman" w:hAnsi="Times New Roman" w:cs="Times New Roman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ND #</w:t>
            </w: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22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6442"/>
        <w:gridCol w:w="12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arch</w:t>
            </w:r>
          </w:p>
        </w:tc>
        <w:tc>
          <w:tcPr>
            <w:tcW w:w="64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Query</w:t>
            </w:r>
          </w:p>
        </w:tc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1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'delirium'/exp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'postoperative delirium':ab,ti OR 'acute confusional </w:t>
            </w:r>
            <w:r>
              <w:rPr>
                <w:rFonts w:hint="default" w:ascii="Times New Roman" w:hAnsi="Times New Roman" w:cs="Times New Roman"/>
                <w:lang w:eastAsia="zh-CN"/>
              </w:rPr>
              <w:t>syndrom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:ab,ti OR 'subacute delirium</w:t>
            </w:r>
            <w:r>
              <w:rPr>
                <w:rFonts w:hint="default" w:ascii="Times New Roman" w:hAnsi="Times New Roman" w:cs="Times New Roman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:ab,ti OR '</w:t>
            </w:r>
            <w:r>
              <w:rPr>
                <w:rFonts w:hint="default" w:ascii="Times New Roman" w:hAnsi="Times New Roman" w:cs="Times New Roman"/>
                <w:lang w:eastAsia="zh-CN"/>
              </w:rPr>
              <w:t>transient mental disorde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:ab,ti OR 'mixed origin delirium':ab,ti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 '</w:t>
            </w:r>
            <w:r>
              <w:rPr>
                <w:rFonts w:hint="default" w:ascii="Times New Roman" w:hAnsi="Times New Roman" w:cs="Times New Roman"/>
                <w:lang w:eastAsia="zh-CN"/>
              </w:rPr>
              <w:t>confusion*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:ab,ti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01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2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'head and neck':ab,ti OR 'oral':ab,ti OR 'mouth':ab,ti OR 'tongue':ab,ti OR 'laryngitis*':ab,ti OR 'pharynx*':ab,ti OR 'nasopharyngeal*':ab,ti OR 'hypopharyn*':ab,ti OR 'oropharynx*':ab,ti 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257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3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lang w:eastAsia="zh-CN"/>
              </w:rPr>
              <w:t>n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oplasms'/exp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cancer':ab,ti OR 'tumor':ab,ti OR 'malignancy':ab,ti OR 'carcinoma':ab,ti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4541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4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2 AND #3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73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'risk factor</w:t>
            </w:r>
            <w:r>
              <w:rPr>
                <w:rFonts w:hint="default" w:ascii="Times New Roman" w:hAnsi="Times New Roman" w:cs="Times New Roman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/exp OR 'risk':ab,ti OR 'factor*':ab,ti OR 'predict*':ab,ti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9285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6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1 AND #</w:t>
            </w:r>
            <w:r>
              <w:rPr>
                <w:rFonts w:hint="default" w:ascii="Times New Roman" w:hAnsi="Times New Roman" w:cs="Times New Roman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ND #</w:t>
            </w: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354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CHRANE LIBRA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6791"/>
        <w:gridCol w:w="878"/>
      </w:tblGrid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arch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Query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sults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1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 descriptor: [Delirium] explode all trees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057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(postoperative delirium):ti,ab,kw OR (acute confusional </w:t>
            </w:r>
            <w:r>
              <w:rPr>
                <w:rFonts w:hint="default" w:ascii="Times New Roman" w:hAnsi="Times New Roman" w:cs="Times New Roman"/>
                <w:lang w:eastAsia="zh-CN"/>
              </w:rPr>
              <w:t>syndrom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):ti,ab,kw OR (subacute </w:t>
            </w:r>
            <w:r>
              <w:rPr>
                <w:rFonts w:hint="default" w:ascii="Times New Roman" w:hAnsi="Times New Roman" w:cs="Times New Roman"/>
                <w:lang w:eastAsia="zh-CN"/>
              </w:rPr>
              <w:t>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lirium</w:t>
            </w:r>
            <w:r>
              <w:rPr>
                <w:rFonts w:hint="default" w:ascii="Times New Roman" w:hAnsi="Times New Roman" w:cs="Times New Roman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:ti,ab,kw OR (</w:t>
            </w:r>
            <w:r>
              <w:rPr>
                <w:rFonts w:hint="default" w:ascii="Times New Roman" w:hAnsi="Times New Roman" w:cs="Times New Roman"/>
                <w:lang w:eastAsia="zh-CN"/>
              </w:rPr>
              <w:t>transient mental disorde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:ti,ab,kw</w:t>
            </w:r>
            <w:bookmarkEnd w:id="0"/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 (mixed origin delirium):ti,ab,kw OR (</w:t>
            </w:r>
            <w:r>
              <w:rPr>
                <w:rFonts w:hint="default" w:ascii="Times New Roman" w:hAnsi="Times New Roman" w:cs="Times New Roman"/>
                <w:lang w:eastAsia="zh-CN"/>
              </w:rPr>
              <w:t>confusion*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:ti,ab,kw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471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3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#1 OR #2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849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4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lang w:val="en-US" w:eastAsia="zh-CN"/>
              </w:rPr>
              <w:t>(head and neck):ti,ab,kw OR (oral):ti,ab,kw OR (mouth):ti,ab,kw OR (tongue):ti,ab,kw</w:t>
            </w:r>
            <w:bookmarkEnd w:id="1"/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 (laryngitis*):ti,ab,kw OR (pharynx*):ti,ab,kw OR (nasopharyngeal*):ti,ab,kw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 (hypopharyn*):ti,ab,kw OR (oropharynx*):ti,ab,kw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20641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 descriptor: [Neoplasms] explode all trees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90677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6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lang w:val="en-US" w:eastAsia="zh-CN"/>
              </w:rPr>
              <w:t>(cancer):ti,ab,kw OR (tumor):ti,ab,kw OR (malignancy):ti,ab,kw OR (carcinoma):ti,ab,kw</w:t>
            </w:r>
            <w:bookmarkEnd w:id="2"/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30815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7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eastAsia="zh-CN"/>
              </w:rPr>
              <w:t>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lang w:eastAsia="zh-CN"/>
              </w:rPr>
              <w:t>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51982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8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ND #</w:t>
            </w:r>
            <w:r>
              <w:rPr>
                <w:rFonts w:hint="default"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35734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9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 descriptor: [Risk Factors] explode all trees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6424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0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3" w:name="OLE_LINK5"/>
            <w:r>
              <w:rPr>
                <w:rFonts w:hint="default" w:ascii="Times New Roman" w:hAnsi="Times New Roman" w:cs="Times New Roman"/>
                <w:lang w:val="en-US" w:eastAsia="zh-CN"/>
              </w:rPr>
              <w:t>(risk):ti,ab,kw OR (factor*):ti,ab,kw OR (predict*):ti,ab,kw</w:t>
            </w:r>
            <w:bookmarkEnd w:id="3"/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13234</w:t>
            </w:r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1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lang w:eastAsia="zh-CN"/>
              </w:rPr>
              <w:t>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eastAsia="zh-CN"/>
              </w:rPr>
              <w:t>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#</w:t>
            </w:r>
            <w:r>
              <w:rPr>
                <w:rFonts w:hint="default"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13234</w:t>
            </w:r>
            <w:bookmarkStart w:id="4" w:name="_GoBack"/>
            <w:bookmarkEnd w:id="4"/>
          </w:p>
        </w:tc>
      </w:tr>
      <w:tr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#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2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lang w:eastAsia="zh-CN"/>
              </w:rPr>
              <w:t>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ND #</w:t>
            </w:r>
            <w:r>
              <w:rPr>
                <w:rFonts w:hint="default" w:ascii="Times New Roman" w:hAnsi="Times New Roman" w:cs="Times New Roman"/>
                <w:lang w:eastAsia="zh-CN"/>
              </w:rPr>
              <w:t>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ND #</w:t>
            </w:r>
            <w:r>
              <w:rPr>
                <w:rFonts w:hint="default"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66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YjJiYWZjODIxNTUzNzhmMzczY2QwMWQ2YmY3ZTUifQ=="/>
  </w:docVars>
  <w:rsids>
    <w:rsidRoot w:val="72942FFC"/>
    <w:rsid w:val="05E63E07"/>
    <w:rsid w:val="0A617935"/>
    <w:rsid w:val="1F052C7F"/>
    <w:rsid w:val="23EC3964"/>
    <w:rsid w:val="2AF62745"/>
    <w:rsid w:val="2B8E3A90"/>
    <w:rsid w:val="2E3C2435"/>
    <w:rsid w:val="2FCB29D8"/>
    <w:rsid w:val="3243764E"/>
    <w:rsid w:val="34A6260E"/>
    <w:rsid w:val="371C0937"/>
    <w:rsid w:val="3FCB0C66"/>
    <w:rsid w:val="3FD11DB9"/>
    <w:rsid w:val="42E320EC"/>
    <w:rsid w:val="48C110C6"/>
    <w:rsid w:val="49456081"/>
    <w:rsid w:val="4D356E5B"/>
    <w:rsid w:val="50A553B3"/>
    <w:rsid w:val="5BA63D16"/>
    <w:rsid w:val="5DD9FCAB"/>
    <w:rsid w:val="5DDA7C19"/>
    <w:rsid w:val="5EA5793B"/>
    <w:rsid w:val="633D7D18"/>
    <w:rsid w:val="6A5E4430"/>
    <w:rsid w:val="6AB15555"/>
    <w:rsid w:val="6D892FAC"/>
    <w:rsid w:val="6E3653C0"/>
    <w:rsid w:val="72566369"/>
    <w:rsid w:val="72942FFC"/>
    <w:rsid w:val="76FD281A"/>
    <w:rsid w:val="FBEF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2078</Characters>
  <Lines>0</Lines>
  <Paragraphs>0</Paragraphs>
  <TotalTime>3</TotalTime>
  <ScaleCrop>false</ScaleCrop>
  <LinksUpToDate>false</LinksUpToDate>
  <CharactersWithSpaces>2318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7T23:24:00Z</dcterms:created>
  <dc:creator>蓝天白云</dc:creator>
  <cp:lastModifiedBy>董博</cp:lastModifiedBy>
  <dcterms:modified xsi:type="dcterms:W3CDTF">2023-01-19T23:4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847625D3BF7EFE832D87C663480AED59</vt:lpwstr>
  </property>
</Properties>
</file>